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Results of the lag effec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air pollutants (NO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PM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.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SO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Ds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W w:w="929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100"/>
        <w:gridCol w:w="2244"/>
        <w:gridCol w:w="2023"/>
        <w:gridCol w:w="188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 days</w:t>
            </w:r>
          </w:p>
        </w:tc>
        <w:tc>
          <w:tcPr>
            <w:tcW w:w="210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244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2.5</w:t>
            </w:r>
          </w:p>
        </w:tc>
        <w:tc>
          <w:tcPr>
            <w:tcW w:w="2023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885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2244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2023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1885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95% CI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0</w:t>
            </w:r>
          </w:p>
        </w:tc>
        <w:tc>
          <w:tcPr>
            <w:tcW w:w="2100" w:type="dxa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8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23" w:type="dxa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-1.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885" w:type="dxa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8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3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8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99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-1.004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5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g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9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4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g7</w:t>
            </w:r>
          </w:p>
        </w:tc>
        <w:tc>
          <w:tcPr>
            <w:tcW w:w="210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(0.986-1.016)</w:t>
            </w:r>
          </w:p>
        </w:tc>
        <w:tc>
          <w:tcPr>
            <w:tcW w:w="2244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1(0.996-1.006)</w:t>
            </w:r>
          </w:p>
        </w:tc>
        <w:tc>
          <w:tcPr>
            <w:tcW w:w="2023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(0.995-1.006)</w:t>
            </w:r>
          </w:p>
        </w:tc>
        <w:tc>
          <w:tcPr>
            <w:tcW w:w="188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2(0.972-1.013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s：*P＜0.0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>A 10 ug/m3 increase, only O3 concentrations has acute effect on MDs on current day, with effect RR of 1.007 (95% CI: 1.001-1.014). However, after adjusted for daily mean temperature, this effect became insignificant, with effect RRadj of 1.003(95% CI: 0.996-1.009).</w:t>
      </w:r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2</w:t>
      </w:r>
      <w:r>
        <w:rPr>
          <w:rFonts w:hint="eastAsia" w:ascii="Times New Roman" w:hAnsi="Times New Roman" w:cs="Times New Roman"/>
          <w:sz w:val="24"/>
        </w:rPr>
        <w:t xml:space="preserve"> Fitting effects of two models were compared using AIC and MSE.</w:t>
      </w:r>
    </w:p>
    <w:p>
      <w:pPr>
        <w:rPr>
          <w:rFonts w:hint="eastAsia" w:ascii="Times New Roman" w:hAnsi="Times New Roman" w:cs="Times New Roman"/>
          <w:sz w:val="24"/>
        </w:rPr>
      </w:pPr>
    </w:p>
    <w:tbl>
      <w:tblPr>
        <w:tblStyle w:val="5"/>
        <w:tblW w:w="8522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830"/>
        <w:gridCol w:w="947"/>
        <w:gridCol w:w="947"/>
        <w:gridCol w:w="947"/>
        <w:gridCol w:w="947"/>
        <w:gridCol w:w="1082"/>
        <w:gridCol w:w="812"/>
        <w:gridCol w:w="947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63" w:type="dxa"/>
            <w:vMerge w:val="restart"/>
            <w:tcBorders>
              <w:left w:val="nil"/>
              <w:right w:val="nil"/>
            </w:tcBorders>
          </w:tcPr>
          <w:p>
            <w:pPr>
              <w:ind w:right="84" w:rightChars="4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618" w:type="dxa"/>
            <w:gridSpan w:val="5"/>
            <w:tcBorders>
              <w:left w:val="nil"/>
              <w:right w:val="nil"/>
            </w:tcBorders>
          </w:tcPr>
          <w:p>
            <w:pPr>
              <w:ind w:right="84" w:rightChars="40"/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iance residuals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ind w:right="84" w:rightChars="40"/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idual deviance</w:t>
            </w:r>
          </w:p>
        </w:tc>
        <w:tc>
          <w:tcPr>
            <w:tcW w:w="81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ind w:right="84" w:rightChars="4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SE</w:t>
            </w:r>
          </w:p>
        </w:tc>
        <w:tc>
          <w:tcPr>
            <w:tcW w:w="9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ind w:right="84" w:rightChars="4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I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63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ind w:right="84" w:rightChars="4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</w:t>
            </w:r>
          </w:p>
        </w:tc>
        <w:tc>
          <w:tcPr>
            <w:tcW w:w="94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x</w:t>
            </w:r>
          </w:p>
        </w:tc>
        <w:tc>
          <w:tcPr>
            <w:tcW w:w="1082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ind w:right="84" w:rightChars="4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12" w:type="dxa"/>
            <w:vMerge w:val="continue"/>
            <w:tcBorders>
              <w:left w:val="nil"/>
              <w:right w:val="nil"/>
            </w:tcBorders>
          </w:tcPr>
          <w:p>
            <w:pPr>
              <w:ind w:right="84" w:rightChars="4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47" w:type="dxa"/>
            <w:vMerge w:val="continue"/>
            <w:tcBorders>
              <w:left w:val="nil"/>
              <w:right w:val="nil"/>
            </w:tcBorders>
          </w:tcPr>
          <w:p>
            <w:pPr>
              <w:ind w:right="84" w:rightChars="4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1" w:hRule="atLeast"/>
        </w:trPr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right="84" w:rightChars="40"/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el 1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3.50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58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75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6.0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7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3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1" w:hRule="atLeast"/>
        </w:trPr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right="84" w:rightChars="40"/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el 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3.53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4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76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5.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odel 1, the DLNM model adopting AT as independent variable; Model 2, the DLNM model adopting </w:t>
      </w:r>
    </w:p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ean temperature as independent variable; MSE, mean squared error; AIC, Akaike Information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7273925" cy="4545965"/>
            <wp:effectExtent l="0" t="0" r="10795" b="10795"/>
            <wp:docPr id="10" name="图片 7" descr="Spearm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Spearm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73925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Spearman's correlations between the different meteorological factors and air pollution.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temp: mean temperature; pressure: barometric pressure; sunshine:sunshine duration. *:P &lt; 0.0</w:t>
      </w:r>
      <w:r>
        <w:rPr>
          <w:rFonts w:hint="eastAsia" w:ascii="Times New Roman" w:hAnsi="Times New Roman" w:cs="Times New Roman"/>
          <w:lang w:val="en-US" w:eastAsia="zh-CN"/>
        </w:rPr>
        <w:t>5</w:t>
      </w:r>
      <w:bookmarkStart w:id="1" w:name="_GoBack"/>
      <w:bookmarkEnd w:id="1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763770" cy="4763770"/>
            <wp:effectExtent l="0" t="0" r="6350" b="6350"/>
            <wp:docPr id="11" name="图片 1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. Time-series distribution of total MDs cases, mean temperature and AT in Yancheng, China, 2014-2017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3040" cy="3954780"/>
            <wp:effectExtent l="0" t="0" r="0" b="7620"/>
            <wp:docPr id="3" name="图片 3" descr="Alcoh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coho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. Lag-effects of specific ATs (10th, -0.9℃; 25th, 4℃; 75th, 26.3℃; 90th, 30.6℃) on admissions of MDs due to alcohol, using -3.4℃ as referenc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</w:t>
      </w:r>
    </w:p>
    <w:p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2653030" cy="2613025"/>
            <wp:effectExtent l="0" t="0" r="1397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53030" cy="261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2593340" cy="2506345"/>
            <wp:effectExtent l="0" t="0" r="1270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3340" cy="250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.Sensitivity analysis before and after air pollutants (PM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.5</w:t>
      </w:r>
      <w:r>
        <w:rPr>
          <w:rFonts w:hint="default" w:ascii="Times New Roman" w:hAnsi="Times New Roman" w:cs="Times New Roman"/>
          <w:lang w:val="en-US" w:eastAsia="zh-CN"/>
        </w:rPr>
        <w:t>, S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, N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and 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) taken into DLNM model in 2014-2017. (A, before air pollutants were included; B, after air pollutants were included)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r>
        <w:drawing>
          <wp:inline distT="0" distB="0" distL="114300" distR="114300">
            <wp:extent cx="5273040" cy="3077845"/>
            <wp:effectExtent l="0" t="0" r="0" b="63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5.</w:t>
      </w:r>
      <w:r>
        <w:rPr>
          <w:rFonts w:hint="default" w:ascii="Times New Roman" w:hAnsi="Times New Roman" w:cs="Times New Roman"/>
          <w:lang w:val="en-US" w:eastAsia="zh-CN"/>
        </w:rPr>
        <w:t xml:space="preserve"> The dose-response relationship of DLNM model, included with AT and daily mean temperature as independent variables, respectivel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3940D5"/>
    <w:rsid w:val="06F8286C"/>
    <w:rsid w:val="070E0DCC"/>
    <w:rsid w:val="0CC80139"/>
    <w:rsid w:val="193940D5"/>
    <w:rsid w:val="25836BC7"/>
    <w:rsid w:val="270C7BF6"/>
    <w:rsid w:val="350B52B1"/>
    <w:rsid w:val="48DD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12:40:00Z</dcterms:created>
  <dc:creator>Administrator</dc:creator>
  <cp:lastModifiedBy>Administrator</cp:lastModifiedBy>
  <dcterms:modified xsi:type="dcterms:W3CDTF">2019-10-01T12:2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